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692" w:rsidRDefault="00B75CC7">
      <w:r w:rsidRPr="00B75CC7">
        <w:rPr>
          <w:noProof/>
        </w:rPr>
        <w:drawing>
          <wp:inline distT="0" distB="0" distL="0" distR="0">
            <wp:extent cx="5274310" cy="4242258"/>
            <wp:effectExtent l="0" t="0" r="2540" b="6350"/>
            <wp:docPr id="1" name="图片 1" descr="C:\Users\86188\Desktop\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88\Desktop\Fig.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2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23B8" w:rsidRDefault="00B75CC7">
      <w:r w:rsidRPr="00B75C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891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 w:rsidRPr="00B75C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919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8158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dentification of transgenic overexpressing </w:t>
      </w:r>
      <w:r w:rsidRPr="008158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NF-YC2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(A) Bar gene analysis of overexpression </w:t>
      </w:r>
      <w:r w:rsidRPr="0081587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sNF-YC2</w:t>
      </w:r>
      <w:r w:rsidRPr="008158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.</w:t>
      </w:r>
      <w:r w:rsidRPr="0081587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 Real-time PCR. Each value is the mean ± SE of three independent measurements. Each value is the mean ± SE of three biological replicates.</w:t>
      </w:r>
      <w:r w:rsidRPr="008158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ignificant differences by different letters above the bars at the </w:t>
      </w:r>
      <w:r w:rsidRPr="0081587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P 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&lt; 0.05 and </w:t>
      </w:r>
      <w:r w:rsidRPr="0081587E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Pr="008158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&lt; 0.01 level according to Duncan’s multiple range test</w:t>
      </w:r>
    </w:p>
    <w:sectPr w:rsidR="00332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18C" w:rsidRDefault="0093218C" w:rsidP="002902E1">
      <w:r>
        <w:separator/>
      </w:r>
    </w:p>
  </w:endnote>
  <w:endnote w:type="continuationSeparator" w:id="0">
    <w:p w:rsidR="0093218C" w:rsidRDefault="0093218C" w:rsidP="00290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18C" w:rsidRDefault="0093218C" w:rsidP="002902E1">
      <w:r>
        <w:separator/>
      </w:r>
    </w:p>
  </w:footnote>
  <w:footnote w:type="continuationSeparator" w:id="0">
    <w:p w:rsidR="0093218C" w:rsidRDefault="0093218C" w:rsidP="00290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FD0"/>
    <w:rsid w:val="00275692"/>
    <w:rsid w:val="002902E1"/>
    <w:rsid w:val="003323B8"/>
    <w:rsid w:val="008919C8"/>
    <w:rsid w:val="0093218C"/>
    <w:rsid w:val="00B75CC7"/>
    <w:rsid w:val="00BE3B31"/>
    <w:rsid w:val="00D80947"/>
    <w:rsid w:val="00E6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80116D0F-E6C9-4165-A5D3-072F4D66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2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5</cp:revision>
  <dcterms:created xsi:type="dcterms:W3CDTF">2022-02-18T06:26:00Z</dcterms:created>
  <dcterms:modified xsi:type="dcterms:W3CDTF">2022-07-25T12:37:00Z</dcterms:modified>
</cp:coreProperties>
</file>